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0A7" w:rsidRPr="00681174" w:rsidRDefault="00A1391E" w:rsidP="00EE12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1174">
        <w:rPr>
          <w:rFonts w:ascii="Times New Roman" w:hAnsi="Times New Roman" w:cs="Times New Roman"/>
          <w:b/>
          <w:sz w:val="24"/>
          <w:szCs w:val="24"/>
          <w:lang w:val="lt-LT"/>
        </w:rPr>
        <w:t>S</w:t>
      </w:r>
      <w:r w:rsidR="003350A7" w:rsidRPr="00681174">
        <w:rPr>
          <w:rFonts w:ascii="Times New Roman" w:hAnsi="Times New Roman" w:cs="Times New Roman"/>
          <w:b/>
          <w:sz w:val="24"/>
          <w:szCs w:val="24"/>
          <w:lang w:val="lt-LT"/>
        </w:rPr>
        <w:t>4</w:t>
      </w:r>
      <w:r w:rsidR="00D16BDB" w:rsidRPr="00D16BDB">
        <w:rPr>
          <w:rFonts w:ascii="Times New Roman" w:hAnsi="Times New Roman" w:cs="Times New Roman"/>
          <w:b/>
          <w:sz w:val="24"/>
          <w:szCs w:val="24"/>
          <w:lang w:val="lt-LT"/>
        </w:rPr>
        <w:t xml:space="preserve"> </w:t>
      </w:r>
      <w:r w:rsidR="00D16BDB" w:rsidRPr="00681174">
        <w:rPr>
          <w:rFonts w:ascii="Times New Roman" w:hAnsi="Times New Roman" w:cs="Times New Roman"/>
          <w:b/>
          <w:sz w:val="24"/>
          <w:szCs w:val="24"/>
          <w:lang w:val="lt-LT"/>
        </w:rPr>
        <w:t>Table</w:t>
      </w:r>
      <w:r w:rsidR="003350A7" w:rsidRPr="00681174">
        <w:rPr>
          <w:rFonts w:ascii="Times New Roman" w:hAnsi="Times New Roman" w:cs="Times New Roman"/>
          <w:b/>
          <w:sz w:val="24"/>
          <w:szCs w:val="24"/>
          <w:lang w:val="lt-LT"/>
        </w:rPr>
        <w:t xml:space="preserve">. </w:t>
      </w:r>
      <w:r w:rsidR="00987652" w:rsidRPr="00987652">
        <w:rPr>
          <w:rFonts w:ascii="Times New Roman" w:hAnsi="Times New Roman" w:cs="Times New Roman"/>
          <w:b/>
          <w:sz w:val="24"/>
          <w:szCs w:val="24"/>
        </w:rPr>
        <w:t>The score values of prevalence comparisons of transfusion-transmitted infectious disease markers in blood and its compon</w:t>
      </w:r>
      <w:bookmarkStart w:id="0" w:name="_GoBack"/>
      <w:bookmarkEnd w:id="0"/>
      <w:r w:rsidR="00987652" w:rsidRPr="00987652">
        <w:rPr>
          <w:rFonts w:ascii="Times New Roman" w:hAnsi="Times New Roman" w:cs="Times New Roman"/>
          <w:b/>
          <w:sz w:val="24"/>
          <w:szCs w:val="24"/>
        </w:rPr>
        <w:t xml:space="preserve">ents’ donations </w:t>
      </w:r>
      <w:r w:rsidR="00681174" w:rsidRPr="00681174">
        <w:rPr>
          <w:rFonts w:ascii="Times New Roman" w:hAnsi="Times New Roman" w:cs="Times New Roman"/>
          <w:b/>
          <w:bCs/>
          <w:sz w:val="24"/>
          <w:szCs w:val="24"/>
        </w:rPr>
        <w:t>in Lithuania between April 2019 and March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843"/>
        <w:gridCol w:w="1701"/>
        <w:gridCol w:w="1843"/>
      </w:tblGrid>
      <w:tr w:rsidR="00465E45" w:rsidRPr="00AE1D04" w:rsidTr="00A17BB8">
        <w:tc>
          <w:tcPr>
            <w:tcW w:w="2405" w:type="dxa"/>
            <w:vMerge w:val="restart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Confirmed TTI markers </w:t>
            </w:r>
          </w:p>
        </w:tc>
        <w:tc>
          <w:tcPr>
            <w:tcW w:w="5103" w:type="dxa"/>
            <w:gridSpan w:val="3"/>
          </w:tcPr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re-pandemic year 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compared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with</w:t>
            </w: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</w:p>
        </w:tc>
        <w:tc>
          <w:tcPr>
            <w:tcW w:w="3544" w:type="dxa"/>
            <w:gridSpan w:val="2"/>
          </w:tcPr>
          <w:p w:rsidR="00465E45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1-st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compared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with</w:t>
            </w: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</w:p>
        </w:tc>
        <w:tc>
          <w:tcPr>
            <w:tcW w:w="1843" w:type="dxa"/>
            <w:vMerge w:val="restart"/>
          </w:tcPr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2-nd pandemic year 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compared 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with</w:t>
            </w:r>
          </w:p>
          <w:p w:rsidR="00465E45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</w:p>
        </w:tc>
      </w:tr>
      <w:tr w:rsidR="00465E45" w:rsidRPr="00AE1D04" w:rsidTr="00A17BB8">
        <w:tc>
          <w:tcPr>
            <w:tcW w:w="2405" w:type="dxa"/>
            <w:vMerge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701" w:type="dxa"/>
          </w:tcPr>
          <w:p w:rsidR="00465E45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-st</w:t>
            </w:r>
          </w:p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A17BB8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2-nd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465E45" w:rsidRDefault="00465E45" w:rsidP="00E34C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843" w:type="dxa"/>
          </w:tcPr>
          <w:p w:rsidR="00A17BB8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2-nd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465E45" w:rsidRDefault="00465E45" w:rsidP="00E34C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</w:p>
        </w:tc>
        <w:tc>
          <w:tcPr>
            <w:tcW w:w="1843" w:type="dxa"/>
            <w:vMerge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2E46B3" w:rsidRPr="00AE1D04" w:rsidTr="00A17BB8">
        <w:tc>
          <w:tcPr>
            <w:tcW w:w="12895" w:type="dxa"/>
            <w:gridSpan w:val="7"/>
          </w:tcPr>
          <w:p w:rsidR="002E46B3" w:rsidRPr="002E46B3" w:rsidRDefault="002E46B3" w:rsidP="0069758A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2E46B3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 xml:space="preserve">First-time donations </w:t>
            </w:r>
          </w:p>
        </w:tc>
      </w:tr>
      <w:tr w:rsidR="00860EF9" w:rsidRPr="00AE1D04" w:rsidTr="00A17BB8">
        <w:tc>
          <w:tcPr>
            <w:tcW w:w="2405" w:type="dxa"/>
          </w:tcPr>
          <w:p w:rsidR="00860EF9" w:rsidRPr="00AE1D04" w:rsidRDefault="00860EF9" w:rsidP="00860EF9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HBV </w:t>
            </w:r>
          </w:p>
        </w:tc>
        <w:tc>
          <w:tcPr>
            <w:tcW w:w="1701" w:type="dxa"/>
            <w:vAlign w:val="center"/>
          </w:tcPr>
          <w:p w:rsidR="00860EF9" w:rsidRPr="00A025B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860EF9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860EF9" w:rsidRPr="00A025B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860EF9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860EF9" w:rsidRPr="00A025B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  <w:p w:rsidR="00860EF9" w:rsidRPr="00A025B4" w:rsidRDefault="00860EF9" w:rsidP="00860E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  <w:vAlign w:val="center"/>
          </w:tcPr>
          <w:p w:rsidR="00860EF9" w:rsidRPr="00A025B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860EF9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860EF9" w:rsidRPr="00A025B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860EF9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  <w:vAlign w:val="center"/>
          </w:tcPr>
          <w:p w:rsidR="00860EF9" w:rsidRPr="00A025B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860EF9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HCV 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Syphilis  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HIV 1 and 2 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860EF9" w:rsidRPr="00860EF9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465E45" w:rsidRPr="00AE1D04" w:rsidRDefault="00860EF9" w:rsidP="00860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860EF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2E46B3" w:rsidRDefault="002E46B3" w:rsidP="00E34C4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  <w:r w:rsidR="00465E45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All TTI</w:t>
            </w:r>
            <w:r w:rsidR="00A17BB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markers  </w:t>
            </w:r>
          </w:p>
          <w:p w:rsidR="00465E45" w:rsidRDefault="002E46B3" w:rsidP="00E34C4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  <w:r w:rsidRPr="0068117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among</w:t>
            </w:r>
            <w:r w:rsidR="00A17BB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first-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time donations</w:t>
            </w:r>
          </w:p>
        </w:tc>
        <w:tc>
          <w:tcPr>
            <w:tcW w:w="1701" w:type="dxa"/>
            <w:vAlign w:val="center"/>
          </w:tcPr>
          <w:p w:rsidR="00465E45" w:rsidRPr="00A025B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465E45" w:rsidRPr="00A025B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465E45" w:rsidRPr="00A025B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65E45" w:rsidRPr="00A025B4" w:rsidRDefault="00465E45" w:rsidP="003A50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  <w:vAlign w:val="center"/>
          </w:tcPr>
          <w:p w:rsidR="00465E45" w:rsidRPr="00A025B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465E45" w:rsidRPr="00A025B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  <w:vAlign w:val="center"/>
          </w:tcPr>
          <w:p w:rsidR="00465E45" w:rsidRPr="00A025B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025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2E46B3" w:rsidRPr="00AE1D04" w:rsidTr="00A17BB8">
        <w:tc>
          <w:tcPr>
            <w:tcW w:w="12895" w:type="dxa"/>
            <w:gridSpan w:val="7"/>
          </w:tcPr>
          <w:p w:rsidR="002E46B3" w:rsidRPr="002E46B3" w:rsidRDefault="002E46B3" w:rsidP="002E46B3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2E46B3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 xml:space="preserve">Repeat/regular donations 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Pr="00AE1D04" w:rsidRDefault="00465E45" w:rsidP="00E34C4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HBV 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1.22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Pr="00AE1D04" w:rsidRDefault="00465E45" w:rsidP="00E34C4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HCV 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E34C4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Syphilis  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E34C4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HIV 1 and 2 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675723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:rsidR="00465E45" w:rsidRPr="00675723" w:rsidRDefault="00675723" w:rsidP="006757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5723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2E46B3" w:rsidRDefault="00A17BB8" w:rsidP="002E46B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All TTI </w:t>
            </w:r>
            <w:r w:rsidR="002E46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m</w:t>
            </w:r>
            <w:r w:rsidR="00465E45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arkers</w:t>
            </w:r>
            <w:r w:rsidR="002E46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</w:p>
          <w:p w:rsidR="002E46B3" w:rsidRPr="00A17BB8" w:rsidRDefault="002E46B3" w:rsidP="002E46B3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lt-LT"/>
              </w:rPr>
            </w:pPr>
            <w:r w:rsidRPr="002E46B3">
              <w:rPr>
                <w:rFonts w:ascii="Times New Roman" w:hAnsi="Times New Roman" w:cs="Times New Roman"/>
                <w:color w:val="FF0000"/>
                <w:sz w:val="24"/>
                <w:szCs w:val="24"/>
                <w:lang w:val="lt-LT"/>
              </w:rPr>
              <w:t xml:space="preserve">  </w:t>
            </w:r>
            <w:r w:rsidRPr="0068117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among 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peat/regular </w:t>
            </w:r>
          </w:p>
          <w:p w:rsidR="002E46B3" w:rsidRDefault="002E46B3" w:rsidP="002E46B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 xml:space="preserve">  donations</w:t>
            </w:r>
          </w:p>
        </w:tc>
        <w:tc>
          <w:tcPr>
            <w:tcW w:w="1701" w:type="dxa"/>
            <w:vAlign w:val="center"/>
          </w:tcPr>
          <w:p w:rsidR="00465E45" w:rsidRPr="005A171C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71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5A171C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5A171C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465E45" w:rsidRPr="005A171C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71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5A171C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5A171C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465E45" w:rsidRPr="005A171C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71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5A171C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465E45" w:rsidRPr="005A171C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5A171C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  <w:vAlign w:val="center"/>
          </w:tcPr>
          <w:p w:rsidR="003771B4" w:rsidRPr="003771B4" w:rsidRDefault="003771B4" w:rsidP="0037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1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3771B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465E45" w:rsidRPr="005A171C" w:rsidRDefault="003771B4" w:rsidP="003771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3771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3771B4" w:rsidRPr="003771B4" w:rsidRDefault="003771B4" w:rsidP="0037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1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3771B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65E45" w:rsidRPr="005A171C" w:rsidRDefault="003771B4" w:rsidP="003771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3771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  <w:vAlign w:val="center"/>
          </w:tcPr>
          <w:p w:rsidR="003771B4" w:rsidRPr="003771B4" w:rsidRDefault="003771B4" w:rsidP="0037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1B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3771B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1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65E45" w:rsidRPr="00AE1D04" w:rsidRDefault="003771B4" w:rsidP="003771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3771B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3A5011" w:rsidRDefault="00A17BB8" w:rsidP="002E46B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All TTI </w:t>
            </w:r>
            <w:r w:rsidR="002E46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m</w:t>
            </w:r>
            <w:r w:rsidR="00465E45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arkers</w:t>
            </w:r>
            <w:r w:rsidR="002E46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</w:p>
          <w:p w:rsidR="00A17BB8" w:rsidRDefault="003A5011" w:rsidP="003A501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 </w:t>
            </w:r>
            <w:r w:rsidRPr="00A17BB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among</w:t>
            </w:r>
            <w:r w:rsidR="00A17BB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all 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(first-time</w:t>
            </w:r>
          </w:p>
          <w:p w:rsidR="003A5011" w:rsidRDefault="00A17BB8" w:rsidP="003A501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  <w:r w:rsidR="003A501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  <w:r w:rsidR="003A501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repeat/regular)</w:t>
            </w:r>
          </w:p>
          <w:p w:rsidR="003A5011" w:rsidRDefault="00A17BB8" w:rsidP="003A501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  <w:r w:rsidR="003A501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donations </w:t>
            </w:r>
          </w:p>
        </w:tc>
        <w:tc>
          <w:tcPr>
            <w:tcW w:w="1701" w:type="dxa"/>
            <w:vAlign w:val="center"/>
          </w:tcPr>
          <w:p w:rsidR="00465E45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  <w:vAlign w:val="center"/>
          </w:tcPr>
          <w:p w:rsidR="00465E45" w:rsidRPr="00E34C4B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C4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=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34C4B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  <w:vAlign w:val="center"/>
          </w:tcPr>
          <w:p w:rsidR="00465E45" w:rsidRPr="00E34C4B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C4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=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34C4B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  <w:vAlign w:val="center"/>
          </w:tcPr>
          <w:p w:rsidR="00465E45" w:rsidRPr="00E34C4B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C4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465E45" w:rsidRPr="00E34C4B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C4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  <w:vAlign w:val="center"/>
          </w:tcPr>
          <w:p w:rsidR="00465E45" w:rsidRPr="00E34C4B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C4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=0.29</w:t>
            </w:r>
          </w:p>
          <w:p w:rsidR="00465E45" w:rsidRPr="00AE1D04" w:rsidRDefault="00465E45" w:rsidP="003A50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34C4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</w:tbl>
    <w:p w:rsidR="003350A7" w:rsidRDefault="003350A7">
      <w:pPr>
        <w:rPr>
          <w:lang w:val="lt-LT"/>
        </w:rPr>
      </w:pPr>
    </w:p>
    <w:p w:rsidR="002B00BE" w:rsidRDefault="002B00BE">
      <w:pPr>
        <w:rPr>
          <w:lang w:val="lt-LT"/>
        </w:rPr>
      </w:pPr>
    </w:p>
    <w:sectPr w:rsidR="002B00BE" w:rsidSect="00AE1D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5E08D4"/>
    <w:multiLevelType w:val="hybridMultilevel"/>
    <w:tmpl w:val="BCFCBF80"/>
    <w:lvl w:ilvl="0" w:tplc="D866395A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D04"/>
    <w:rsid w:val="00000F40"/>
    <w:rsid w:val="00002859"/>
    <w:rsid w:val="00021D2E"/>
    <w:rsid w:val="00050C49"/>
    <w:rsid w:val="000D7304"/>
    <w:rsid w:val="0018656C"/>
    <w:rsid w:val="001D48CA"/>
    <w:rsid w:val="0023034A"/>
    <w:rsid w:val="00240C36"/>
    <w:rsid w:val="002B00BE"/>
    <w:rsid w:val="002B3008"/>
    <w:rsid w:val="002C218A"/>
    <w:rsid w:val="002D12BF"/>
    <w:rsid w:val="002E46B3"/>
    <w:rsid w:val="002F347A"/>
    <w:rsid w:val="003350A7"/>
    <w:rsid w:val="00337346"/>
    <w:rsid w:val="00365BE4"/>
    <w:rsid w:val="003771B4"/>
    <w:rsid w:val="003A5011"/>
    <w:rsid w:val="003F7739"/>
    <w:rsid w:val="0040708C"/>
    <w:rsid w:val="0045176C"/>
    <w:rsid w:val="00465E45"/>
    <w:rsid w:val="00471D96"/>
    <w:rsid w:val="004B0868"/>
    <w:rsid w:val="004E0E57"/>
    <w:rsid w:val="004E6D87"/>
    <w:rsid w:val="004F37A1"/>
    <w:rsid w:val="005028D3"/>
    <w:rsid w:val="005334AD"/>
    <w:rsid w:val="00593732"/>
    <w:rsid w:val="005A171C"/>
    <w:rsid w:val="00647A8B"/>
    <w:rsid w:val="006718B7"/>
    <w:rsid w:val="00675723"/>
    <w:rsid w:val="00681174"/>
    <w:rsid w:val="0068276A"/>
    <w:rsid w:val="0069758A"/>
    <w:rsid w:val="006C17C5"/>
    <w:rsid w:val="0072765D"/>
    <w:rsid w:val="00746876"/>
    <w:rsid w:val="00782DAC"/>
    <w:rsid w:val="007B535C"/>
    <w:rsid w:val="0082399E"/>
    <w:rsid w:val="00860EF9"/>
    <w:rsid w:val="008A7BCE"/>
    <w:rsid w:val="00906400"/>
    <w:rsid w:val="0095275C"/>
    <w:rsid w:val="009719C0"/>
    <w:rsid w:val="00987652"/>
    <w:rsid w:val="009924A2"/>
    <w:rsid w:val="00994A37"/>
    <w:rsid w:val="009B60D0"/>
    <w:rsid w:val="009C4DB6"/>
    <w:rsid w:val="009C64AA"/>
    <w:rsid w:val="009F7B81"/>
    <w:rsid w:val="00A025B4"/>
    <w:rsid w:val="00A1391E"/>
    <w:rsid w:val="00A17BB8"/>
    <w:rsid w:val="00A470AD"/>
    <w:rsid w:val="00A637D1"/>
    <w:rsid w:val="00A76AD7"/>
    <w:rsid w:val="00AE1D04"/>
    <w:rsid w:val="00B00AA0"/>
    <w:rsid w:val="00B14171"/>
    <w:rsid w:val="00B207E8"/>
    <w:rsid w:val="00B2253E"/>
    <w:rsid w:val="00C30B06"/>
    <w:rsid w:val="00C93943"/>
    <w:rsid w:val="00CF6E6A"/>
    <w:rsid w:val="00D16BDB"/>
    <w:rsid w:val="00D62C01"/>
    <w:rsid w:val="00DC3750"/>
    <w:rsid w:val="00DD0517"/>
    <w:rsid w:val="00DE299E"/>
    <w:rsid w:val="00E34C4B"/>
    <w:rsid w:val="00E363FA"/>
    <w:rsid w:val="00E64A40"/>
    <w:rsid w:val="00E7142D"/>
    <w:rsid w:val="00E842B3"/>
    <w:rsid w:val="00E8746C"/>
    <w:rsid w:val="00ED653E"/>
    <w:rsid w:val="00ED69E1"/>
    <w:rsid w:val="00EE124B"/>
    <w:rsid w:val="00F06011"/>
    <w:rsid w:val="00F53110"/>
    <w:rsid w:val="00F803E2"/>
    <w:rsid w:val="00FE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49ACFB-4AD2-4422-87D9-5D88D761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D96"/>
    <w:pPr>
      <w:ind w:left="720"/>
      <w:contextualSpacing/>
    </w:pPr>
  </w:style>
  <w:style w:type="table" w:customStyle="1" w:styleId="TableGrid41">
    <w:name w:val="Table Grid41"/>
    <w:basedOn w:val="TableNormal"/>
    <w:next w:val="TableGrid"/>
    <w:uiPriority w:val="39"/>
    <w:rsid w:val="009F7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12-02T11:22:00Z</dcterms:created>
  <dcterms:modified xsi:type="dcterms:W3CDTF">2024-01-12T08:24:00Z</dcterms:modified>
</cp:coreProperties>
</file>